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327" w:rsidRDefault="00A24327" w:rsidP="00A24327">
      <w:pPr>
        <w:spacing w:after="120"/>
        <w:rPr>
          <w:b/>
          <w:i/>
        </w:rPr>
      </w:pPr>
      <w:r w:rsidRPr="00A31CD6">
        <w:rPr>
          <w:b/>
        </w:rPr>
        <w:t>S</w:t>
      </w:r>
      <w:r>
        <w:rPr>
          <w:b/>
        </w:rPr>
        <w:t xml:space="preserve">2 </w:t>
      </w:r>
      <w:r w:rsidRPr="00A31CD6">
        <w:rPr>
          <w:b/>
        </w:rPr>
        <w:t>Table</w:t>
      </w:r>
      <w:r>
        <w:rPr>
          <w:b/>
        </w:rPr>
        <w:t>.</w:t>
      </w:r>
      <w:r w:rsidRPr="00A31CD6">
        <w:rPr>
          <w:b/>
        </w:rPr>
        <w:t xml:space="preserve"> Up and </w:t>
      </w:r>
      <w:r>
        <w:rPr>
          <w:b/>
        </w:rPr>
        <w:t>D</w:t>
      </w:r>
      <w:r w:rsidRPr="00A31CD6">
        <w:rPr>
          <w:b/>
        </w:rPr>
        <w:t xml:space="preserve">own-regulated </w:t>
      </w:r>
      <w:r>
        <w:rPr>
          <w:b/>
        </w:rPr>
        <w:t>P</w:t>
      </w:r>
      <w:r w:rsidRPr="00A31CD6">
        <w:rPr>
          <w:b/>
        </w:rPr>
        <w:t>roteins in SBW25 ∆</w:t>
      </w:r>
      <w:r w:rsidRPr="00A31CD6">
        <w:rPr>
          <w:b/>
          <w:i/>
        </w:rPr>
        <w:t>rimK</w:t>
      </w:r>
    </w:p>
    <w:tbl>
      <w:tblPr>
        <w:tblStyle w:val="TableGridLight"/>
        <w:tblW w:w="8433" w:type="dxa"/>
        <w:tblLook w:val="04A0" w:firstRow="1" w:lastRow="0" w:firstColumn="1" w:lastColumn="0" w:noHBand="0" w:noVBand="1"/>
      </w:tblPr>
      <w:tblGrid>
        <w:gridCol w:w="5511"/>
        <w:gridCol w:w="1001"/>
        <w:gridCol w:w="1001"/>
        <w:gridCol w:w="920"/>
      </w:tblGrid>
      <w:tr w:rsidR="00A24327" w:rsidRPr="00A31CD6" w:rsidTr="00C7267C">
        <w:trPr>
          <w:trHeight w:val="300"/>
        </w:trPr>
        <w:tc>
          <w:tcPr>
            <w:tcW w:w="5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ownregulated in ∆</w:t>
            </w:r>
            <w:r w:rsidRPr="00A31CD6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rimK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T/∆</w:t>
            </w:r>
            <w:r w:rsidRPr="00A31C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imK</w:t>
            </w: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ssay 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T/∆</w:t>
            </w:r>
            <w:r w:rsidRPr="00A31C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imK</w:t>
            </w: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ssay 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verage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ldolase PFLU_4292 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.835</w:t>
            </w:r>
          </w:p>
        </w:tc>
        <w:tc>
          <w:tcPr>
            <w:tcW w:w="10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4.24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53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tein Hfq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53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92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2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D-hydantoinase PFLU_394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91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39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5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50S ribosomal protein L34 rpmH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36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5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0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50S ribosomal protein L24 rplX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28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70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9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152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99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56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8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526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36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7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62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295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46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43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outer membrane protein PFLU_132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81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63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2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361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74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5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0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50S ribosomal protein L16 rplP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57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6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6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regulatory protein PFLU_299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40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2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6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0S ribosomal protein S15 rpsO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6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63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4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hosphate starvation-inducible protein psiF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8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15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2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anscriptional regulatory protein algP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0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3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1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egulator of secondary metabolism RsmE</w:t>
            </w: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1E3558">
              <w:rPr>
                <w:rFonts w:eastAsia="Times New Roman" w:cs="Times New Roman"/>
                <w:sz w:val="18"/>
                <w:szCs w:val="18"/>
                <w:lang w:eastAsia="en-GB"/>
              </w:rPr>
              <w:t>PFLU_4165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4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1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1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anscriptional regulatory protein AlgP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0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1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1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NA-binding protein HU1 hup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6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3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biquinol-cytochrome c reductase iron-sulfur subunit pet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5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4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0S ribosomal protein S13 rpsM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1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7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4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07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1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2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2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0S ribosomal protein S21 rpsU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1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3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7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atalase katE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3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1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7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2-nonaprenyl-3-methyl-6-methoxy-1,4-benzoquinol hydroxylase coq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0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1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5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041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3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26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5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50S ribosomal protein L22 rplV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7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6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2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50S ribosomal protein L6 rplF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7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2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0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ADH dehydrogenase I chain E PFLU_382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6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9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8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174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66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7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7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tegration host factor subunit beta ihf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60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3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6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0S ribosomal protein S18 rpsR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80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70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5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0S ribosomal protein S9 rpsI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49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0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003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48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6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2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0S ribosomal protein S19 rpsS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82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4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8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TP-dependent protease subunit HslV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37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4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6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249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72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5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50S ribosomal protein L18 rplR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40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9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5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0S ribosomal protein S7 rpsG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80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4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0S ribosomal protein S10 rpsJ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64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5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0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PF0434 protein PFLU_377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92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6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9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50S ribosomal protein L3 rpl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4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71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8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smotically inducible protein Y PFLU_524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5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9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7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DNA-binding protein HU-beta PFLU_392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72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1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7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595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51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9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5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431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54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6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5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50S ribosomal protein L21 rplU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19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7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short chain dehydrogenase/reductase PFLU_0654 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71</w:t>
            </w:r>
          </w:p>
        </w:tc>
        <w:tc>
          <w:tcPr>
            <w:tcW w:w="10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145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08</w:t>
            </w:r>
          </w:p>
        </w:tc>
      </w:tr>
      <w:tr w:rsidR="00A24327" w:rsidRPr="00A31CD6" w:rsidTr="00C7267C">
        <w:trPr>
          <w:trHeight w:val="300"/>
        </w:trPr>
        <w:tc>
          <w:tcPr>
            <w:tcW w:w="84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Upregulated in ∆</w:t>
            </w:r>
            <w:r w:rsidRPr="00A31CD6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rimK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∆</w:t>
            </w:r>
            <w:r w:rsidRPr="00A31C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imK</w:t>
            </w: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WT Assay 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∆</w:t>
            </w:r>
            <w:r w:rsidRPr="00A31C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imK</w:t>
            </w: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WT Assay 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verage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PF0234 protein PFLU_4927 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41</w:t>
            </w:r>
          </w:p>
        </w:tc>
        <w:tc>
          <w:tcPr>
            <w:tcW w:w="10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9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1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468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3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2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3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uncharacterized protein PFLU_103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0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17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3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yrroline-5-carboxylate reductase PFLU_576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4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7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6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secreted amidase PFLU_345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6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5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06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UPF0234 protein PFLU_4927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4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8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06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nolase 1 eno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8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08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cyl carrier protein PFLU_320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2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7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0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ite-determining protein MinD PFLU_437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8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5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1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serine aminotransferase ser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4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9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2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NADP-dependent malic enzyme PFLU_040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3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2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2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76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8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0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4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480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5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4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5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155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0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0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5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-phosphoshikimate 1-carboxyvinyltransferase 2 aroA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6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7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dehydrogenase PFLU_067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1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7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spartate aminotransferase PFLU_446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7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8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7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TP--glucose-1-phosphate uridylyltransferase PFLU_298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4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1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7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utathione reductase PFLU_298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3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4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8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ccinylglutamate desuccinylase astE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5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9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pterin-4-alpha-carbinolamine dehydratase PFLU_445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3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6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19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icotinate-nucleotide pyrophosphorylase nad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4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6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anscription elongation factor GreA 2 greA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3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9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1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ydrolase PFLU_582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3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0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1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115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6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2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600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1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3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2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-deoxy-D-manno-octulosonate 8-phosphate phosphatase kds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7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8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2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OmpA family lipoprotein PFLU_490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7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3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DP-N-acetylmuramoyl-tripeptide--D-alanyl-D-alanine ligase murF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2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5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4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BC transport system, substrate-binding protein PFLU_204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1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5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regulatory protein PFLU_119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8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4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6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cyl carrier protein acpP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8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6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7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hydroorotase pyr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4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0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7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207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8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haperone protein HscA homolog hsc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7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0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8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288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0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7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28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minomethyltransferase gcvT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9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0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0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 xml:space="preserve">Glucokinase PFLU_496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5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0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minomethyltransferase PFLU_489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7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2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0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old shock protein cap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4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6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utamate-1-semialdehyde 2,1-aminomutase hemL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1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1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1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ajor cold shock protein cspA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5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7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1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190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5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2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17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6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0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glucosamine mutase glmM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8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8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3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487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0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4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7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bable transcriptional regulatory protein PFLU_390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7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7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7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lectron transfer flavoprotein alpha-subunit PFLU_467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9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5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7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oxidoreductase PFLU_457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4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4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9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GTP-binding protein PFLU_072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1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7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39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NA-binding response regulator ompR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8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0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Haem utilisation protein PFLU_496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4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7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55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3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8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0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-oxoacyl-[acyl-carrier-protein] synthase 2 PFLU_319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0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4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1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dehydrogenase PFLU_560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6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4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2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ans-aconitate 2-methyltransferase tam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3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1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2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BC transport system, exported protein PFLU_089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0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6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3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lectron transfer flavoprotein beta-subunit PFLU_467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4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6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5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Biosynthetic arginine decarboxylase spe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0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40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5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utamate--tRNA ligase gltX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5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6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5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eptide methionine sulfoxide reductase MsrA 3 msrA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7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49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437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4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5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0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6-phosphogluconolactonase PFLU_483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3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7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0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magnesium chelatase protein PFLU_267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0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1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1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090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6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6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1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L-arabinose-binding periplasmic protein PFLU_468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9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4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1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reductase PFLU_162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8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6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2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ribosylaminoimidazole-succinocarboxamide synthase pur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6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8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2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TP cyclohydrolase-2 rib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8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7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2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sulfurylase PFLU_462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6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0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3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exported heme receptor protein PFLU_496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0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6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3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onserved hypothetical membrane protein PFLU_121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0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6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3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alate synthase G glc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5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2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4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317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4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4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4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exported protein PFLU_351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8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1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5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phage-related protein PFLU_052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3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1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7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hydrodipicolinate synthase 1 dap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3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8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soleucine--tRNA ligase ileS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0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3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595</w:t>
            </w:r>
          </w:p>
        </w:tc>
      </w:tr>
      <w:tr w:rsidR="00A24327" w:rsidRPr="00A31CD6" w:rsidTr="00C7267C">
        <w:trPr>
          <w:trHeight w:val="54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emin transport system, substrate-binding protein PFLU_522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0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9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0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158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3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8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0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ite-determining protein PFLU_441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7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6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2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 xml:space="preserve">Putative dehydrogenase PFLU_066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5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0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3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tein Tol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0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3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eptide methionine sulfoxide reductase MsrA 1 msr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4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-isopropylmalate dehydrogenase leu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7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0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4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Lactoylglutathione lyase PFLU_299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5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4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4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ype IV pilus response regulator/twitching mobility protein pilH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7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2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4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isoprenoid biosynthesis-related protein elb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1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9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Ferripyoverdine receptor fpv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5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35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5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602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0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6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rotate phosphoribosyltransferase pyrE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6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7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7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Tail-specific protease PFLU_2032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91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3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67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ydratase/isomerase protein PFLU_144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8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1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0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bosome-recycling factor frr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3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8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0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ansaldolase 1 tal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2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0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1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255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4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1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2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2,3-bisphosphoglycerate-independent phosphoglycerate mutase gpmI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1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6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3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enolpyruvate carboxykinase [ATP] pck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1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9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5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midazole glycerol phosphate synthase subunit HisH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9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2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5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DP-N-acetylglucosamine 1-carboxyvinyltransferase mur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6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6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6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57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4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9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6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PF0345 protein PFLU_439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3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2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8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47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3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4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8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ribosylamine--glycine ligase purD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2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6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79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glycerate kinase pgk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1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8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0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lcohol dehydrogenase class III adh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5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7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1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257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8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4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1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459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7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8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2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cetyl-coenzyme A synthetase 1 acsA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0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6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-hydroxydecanoyl-[acyl-carrier-protein] dehydratase fab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9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7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Branched-chain-amino-acid aminotransferase PFLU_396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4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8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6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ctaprenyl-diphosphate synthase PFLU_517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0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6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DP-3-O-[3-hydroxymyristoyl] N-acetylglucosamine deacetylase lpx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0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7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88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414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74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5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0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bable thiol peroxidase tpx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5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0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nitroreductase PFLU_151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3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7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0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dole-3-glycerol phosphate synthase trp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3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1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2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yridoxine/pyridoxamine 5~-phosphate oxidase pdxH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0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6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3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95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8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8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ycine cleavage system H protein 2 gcvH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8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73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5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ycine dehydrogenase [decarboxylating] gcvP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63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29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6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lanyl-tRNA synthetase PFLU_462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4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2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2.98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321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8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2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denylate kinase adk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4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7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0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NA gyrase subunit A gyr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67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35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1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 xml:space="preserve">Putative hydrolase PFLU_183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9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7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3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cobalamin biosynthesis-related protein PFLU_266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9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0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4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glutathione S-transferase PFLU_237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04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5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5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BC transport system, exported protein PFLU_037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7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3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5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123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71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46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8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Biopolymer transport protein exbD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44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3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9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Bifunctional polymyxin resistance protein Arn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63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6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9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tein disulfide isomerase II PFLU_500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0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68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09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eptidyl-prolyl cis-trans isomerase PFLU_387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4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03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4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phosphomannomutase/phosphoglucomutase PFLU_598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4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5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4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286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0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9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sulfurtransferase PFLU_578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7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3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5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MP synthase [glutamine-hydrolyzing] gua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0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28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5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longation factor P efp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0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0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5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TonB-dependent receptor PFLU_108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5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20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17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zurin azu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3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48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0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BC transport system, substrate-binding protein PFLU_203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71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1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1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IT domain-containing protein PFLU_555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4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9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1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peroxide dismutase sod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5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8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2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ansaldolase 2 tal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2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6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4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189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32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6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4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hioredoxin trx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6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03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298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NADP-dependent glyceraldehyde-3-phosphate dehydrogenase PFLU_384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20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40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0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transferase enzyme IIA component ptsN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80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1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09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rescine ABC transport system, substrate-binding periplasmic protein potF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4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8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1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ldose 1-epimerase PFLU_237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1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2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1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riosephosphate isomerase tpi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3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0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2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466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03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1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7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haperone Sur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6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0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7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sugar ABC transport system, lipoprotein PFLU_311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4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3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390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-(5-phosphoribosyl)-5-[(5-phosphoribosylamino)methylideneamino] imidazole-4-carboxamide isomerase his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9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3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1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22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02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1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2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age protein PFLU_283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1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3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3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eptidyl-prolyl cis-trans isomerase PFLU_263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32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56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4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hemotaxis response regulator CheY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9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3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6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diaminobutyrate--2-oxoglutarate aminotransferase PFLU_321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20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7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oxidoreductase PFLU_585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9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7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48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ribose transport system, substrate-binding protein PFLU_416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4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50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2-methylcitrate dehydratase PFLU_462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78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25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51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83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31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7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54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rylase glgP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05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04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5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sugar-binding exported protein PFLU_399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6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1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58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 xml:space="preserve">Putative exported protein PFLU_189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5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25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6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osphoenolpyruvate carboxylase pp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98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29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64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peptidase PFLU_364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78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54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66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hreonine synthase thrC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84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49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66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hiol:disulfide interchange protein DsbA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4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4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68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AD dependent epimerase/dehydratase fnl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84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6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70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ydrolase PFLU_582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36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3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75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43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9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69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84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O-acetylserine (Thiol)-lyase PFLU_462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60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5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88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iron utilisation protein PFLU_108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25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50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88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NAD-glutamate dehydrogenase PFLU_3504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98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8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90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midase PFLU_335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50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356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93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peptide ABC transport system, substrate-binding protein dppA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71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9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95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TP synthase subunit b atpF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32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9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95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cyl CoA oxidase PFLU_319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32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9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3.96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558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41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6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085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glycine betaine/L-proline ABC transport system, substrate-binding protein PFLU_568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03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18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10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exported protein PFLU_291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6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29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13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phage-related protein PFLU_052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84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5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21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onserved hypothetical exported protein PFLU_009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48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98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23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non-ribosomal peptide synthetase PFLU_322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68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9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238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BC transport system, substrate-binding protein PFLU_121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05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24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exported protein PFLU_374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00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61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3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oxidoreductase PFLU_004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95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74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35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non-ribosomal peptide synthetase PFLU_322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71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15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43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altose-binding protein PFLU_484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68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47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57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L-ornithine 5-monooxygenase PFLU_397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27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3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81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non-ribosomal peptide synthetase PFLU_322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.46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23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850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mino acid ABC transport system, substrate-binding protein PFLU_1000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49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29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4.89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membrane protein PFLU_450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84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630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23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pyoverdine synthetase F PFLU_2547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6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83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24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ydrolase PFLU_185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71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81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264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utamate/aspartate ABC transport system, periplasmic binding protein gltI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45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16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30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yoverdin synthetase J PvdJ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.75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.93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342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histidine-binding periplasmic protein PFLU_476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6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3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49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BC transport system, exported protein PFLU_024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74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26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50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minotransferase PFLU_513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.52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4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58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ncharacterized protein PFLU_3504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.52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66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592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mino acid transport system, substrate-binding protein PFLU_131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09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29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69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rhizopine-binding ABC transporter protein PFLU_258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84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587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71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romatic-amino-acid aminotransferase PFLU_4209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.00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73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5.866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ubiquinol--cytochrome C reductase, cytochrome C1 PFLU_084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.25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00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13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 xml:space="preserve">Biopolymer transport membrane protein exbB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.43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.11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275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branched amino acid ABC transport system, substrate-binding protein livJ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66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02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34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peptide ABC transport system, substrate-binding protein dppA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.26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.44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354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amino acid ABC transport system, membrane protein PFLU_031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80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21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507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rescine ABC transport system, substrate-binding periplasmic protein potF1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66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45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55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exported protein PFLU_021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40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.87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640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lucose-6-phosphate isomerase pgi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2.19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.779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6.98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aminobutyrate--2-oxoglutarate aminotransferase PFLU_437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.51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62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7.071</w:t>
            </w:r>
          </w:p>
        </w:tc>
      </w:tr>
      <w:tr w:rsidR="00A24327" w:rsidRPr="00A31CD6" w:rsidTr="00C7267C">
        <w:trPr>
          <w:trHeight w:val="525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tative D-methionine ABC transport system, substrate-binding protein PFLU_0068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.57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.623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7.099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peptide ABC transport system, substrate-binding protein dppA3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.34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5.525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7.435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Branched amino acid ABC transport system, substrate-binding protein livJ1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.85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.09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sz w:val="18"/>
                <w:szCs w:val="18"/>
                <w:lang w:eastAsia="en-GB"/>
              </w:rPr>
              <w:t>7.97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membrane protein PFLU_5076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.88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9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09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lybdate-binding periplasmic protein PFLU_2971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25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04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51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yoverdine synthetase I pvdI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.82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534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7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spartate-semialdehyde dehydrogenase asd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.76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902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3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PF0312 protein PFLU_5725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06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621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43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membrane protein PFLU_0832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4.70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348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527</w:t>
            </w:r>
          </w:p>
        </w:tc>
      </w:tr>
      <w:tr w:rsidR="00A24327" w:rsidRPr="00A31CD6" w:rsidTr="00C7267C">
        <w:trPr>
          <w:trHeight w:val="300"/>
        </w:trPr>
        <w:tc>
          <w:tcPr>
            <w:tcW w:w="551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utative ABC transport system, periplasmic protein PFLU_6091 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696</w:t>
            </w:r>
          </w:p>
        </w:tc>
        <w:tc>
          <w:tcPr>
            <w:tcW w:w="10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.231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4327" w:rsidRPr="00A31CD6" w:rsidRDefault="00A24327" w:rsidP="00C7267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3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963</w:t>
            </w:r>
          </w:p>
        </w:tc>
      </w:tr>
    </w:tbl>
    <w:p w:rsidR="00A24327" w:rsidRDefault="00A24327" w:rsidP="00A24327"/>
    <w:p w:rsidR="004E63B2" w:rsidRDefault="00A24327">
      <w:bookmarkStart w:id="0" w:name="_GoBack"/>
      <w:bookmarkEnd w:id="0"/>
    </w:p>
    <w:sectPr w:rsidR="004E6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327"/>
    <w:rsid w:val="00410C48"/>
    <w:rsid w:val="00541091"/>
    <w:rsid w:val="008B373D"/>
    <w:rsid w:val="00A2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BB2F5-4CE4-4472-BC1F-06C5D8FD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32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A2432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243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4327"/>
    <w:rPr>
      <w:color w:val="954F72"/>
      <w:u w:val="single"/>
    </w:rPr>
  </w:style>
  <w:style w:type="paragraph" w:customStyle="1" w:styleId="font1">
    <w:name w:val="font1"/>
    <w:basedOn w:val="Normal"/>
    <w:rsid w:val="00A24327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  <w:lang w:val="en-GB" w:eastAsia="en-GB"/>
    </w:rPr>
  </w:style>
  <w:style w:type="paragraph" w:customStyle="1" w:styleId="font5">
    <w:name w:val="font5"/>
    <w:basedOn w:val="Normal"/>
    <w:rsid w:val="00A24327"/>
    <w:pPr>
      <w:spacing w:before="100" w:beforeAutospacing="1" w:after="100" w:afterAutospacing="1"/>
    </w:pPr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24327"/>
    <w:pPr>
      <w:spacing w:before="100" w:beforeAutospacing="1" w:after="100" w:afterAutospacing="1"/>
    </w:pPr>
    <w:rPr>
      <w:rFonts w:ascii="Calibri Light" w:eastAsia="Times New Roman" w:hAnsi="Calibri Light" w:cs="Times New Roman"/>
      <w:b/>
      <w:bCs/>
      <w:i/>
      <w:iCs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A24327"/>
    <w:pP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0"/>
      <w:szCs w:val="20"/>
      <w:lang w:val="en-GB" w:eastAsia="en-GB"/>
    </w:rPr>
  </w:style>
  <w:style w:type="paragraph" w:customStyle="1" w:styleId="font8">
    <w:name w:val="font8"/>
    <w:basedOn w:val="Normal"/>
    <w:rsid w:val="00A24327"/>
    <w:pPr>
      <w:spacing w:before="100" w:beforeAutospacing="1" w:after="100" w:afterAutospacing="1"/>
    </w:pPr>
    <w:rPr>
      <w:rFonts w:ascii="Calibri Light" w:eastAsia="Times New Roman" w:hAnsi="Calibri Light" w:cs="Times New Roman"/>
      <w:b/>
      <w:bCs/>
      <w:color w:val="000000"/>
      <w:sz w:val="20"/>
      <w:szCs w:val="20"/>
      <w:lang w:val="en-GB" w:eastAsia="en-GB"/>
    </w:rPr>
  </w:style>
  <w:style w:type="paragraph" w:customStyle="1" w:styleId="xl65">
    <w:name w:val="xl65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A2432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7">
    <w:name w:val="xl67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A24327"/>
    <w:pPr>
      <w:spacing w:before="100" w:beforeAutospacing="1" w:after="100" w:afterAutospacing="1"/>
      <w:textAlignment w:val="center"/>
    </w:pPr>
    <w:rPr>
      <w:rFonts w:ascii="Calibri Light" w:eastAsia="Times New Roman" w:hAnsi="Calibri Light" w:cs="Times New Roman"/>
      <w:b/>
      <w:bCs/>
      <w:sz w:val="20"/>
      <w:szCs w:val="20"/>
      <w:lang w:val="en-GB" w:eastAsia="en-GB"/>
    </w:rPr>
  </w:style>
  <w:style w:type="paragraph" w:customStyle="1" w:styleId="xl72">
    <w:name w:val="xl72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3">
    <w:name w:val="xl73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A243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A2432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A2432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Light">
    <w:name w:val="Grid Table Light"/>
    <w:basedOn w:val="TableNormal"/>
    <w:uiPriority w:val="40"/>
    <w:rsid w:val="00A24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A243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A24327"/>
    <w:pPr>
      <w:spacing w:after="16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24327"/>
    <w:rPr>
      <w:rFonts w:ascii="Calibri" w:hAnsi="Calibri"/>
      <w:noProof/>
      <w:lang w:val="en-US"/>
    </w:rPr>
  </w:style>
  <w:style w:type="table" w:styleId="LightShading">
    <w:name w:val="Light Shading"/>
    <w:basedOn w:val="TableNormal"/>
    <w:uiPriority w:val="60"/>
    <w:rsid w:val="00A243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3">
    <w:name w:val="Plain Table 3"/>
    <w:basedOn w:val="TableNormal"/>
    <w:uiPriority w:val="43"/>
    <w:rsid w:val="00A243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A243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24327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327"/>
    <w:rPr>
      <w:rFonts w:ascii="Calibri" w:hAnsi="Calibri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75</Words>
  <Characters>14683</Characters>
  <Application>Microsoft Office Word</Application>
  <DocSecurity>0</DocSecurity>
  <Lines>122</Lines>
  <Paragraphs>34</Paragraphs>
  <ScaleCrop>false</ScaleCrop>
  <Company>NBI</Company>
  <LinksUpToDate>false</LinksUpToDate>
  <CharactersWithSpaces>17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Jacob Malone (JIC)</cp:lastModifiedBy>
  <cp:revision>1</cp:revision>
  <dcterms:created xsi:type="dcterms:W3CDTF">2016-01-15T13:53:00Z</dcterms:created>
  <dcterms:modified xsi:type="dcterms:W3CDTF">2016-01-15T13:54:00Z</dcterms:modified>
</cp:coreProperties>
</file>